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49A" w:rsidRPr="00B804BC" w:rsidRDefault="0048325C" w:rsidP="00C8749A">
      <w:pPr>
        <w:pStyle w:val="2"/>
      </w:pPr>
      <w:r>
        <w:rPr>
          <w:rFonts w:hint="eastAsia"/>
        </w:rPr>
        <w:t>S1 Fig</w:t>
      </w:r>
    </w:p>
    <w:p w:rsidR="00C8749A" w:rsidRPr="00B804BC" w:rsidRDefault="001A55B4" w:rsidP="00CA44F9">
      <w:pPr>
        <w:rPr>
          <w:sz w:val="30"/>
          <w:szCs w:val="30"/>
        </w:rPr>
      </w:pPr>
      <w:r w:rsidRPr="00B804BC">
        <w:rPr>
          <w:b/>
          <w:sz w:val="30"/>
          <w:szCs w:val="30"/>
        </w:rPr>
        <w:t xml:space="preserve">PCR products after gel electrophoresis of the four genes in the five investigated strains of </w:t>
      </w:r>
      <w:r w:rsidRPr="00B804BC">
        <w:rPr>
          <w:b/>
          <w:i/>
          <w:sz w:val="30"/>
          <w:szCs w:val="30"/>
        </w:rPr>
        <w:t>P. mirabilis</w:t>
      </w:r>
      <w:r w:rsidRPr="00B804BC">
        <w:rPr>
          <w:b/>
          <w:sz w:val="30"/>
          <w:szCs w:val="30"/>
        </w:rPr>
        <w:t>.</w:t>
      </w:r>
      <w:r w:rsidR="007D4ECA" w:rsidRPr="00B804BC">
        <w:rPr>
          <w:sz w:val="30"/>
          <w:szCs w:val="30"/>
        </w:rPr>
        <w:t xml:space="preserve"> </w:t>
      </w:r>
      <w:r w:rsidR="002D175D" w:rsidRPr="00B804BC">
        <w:rPr>
          <w:sz w:val="30"/>
          <w:szCs w:val="30"/>
        </w:rPr>
        <w:t>(a) ureC, (b) rsmA, (c) hpmA, and (d) zapA.</w:t>
      </w:r>
      <w:r w:rsidR="00A3217D" w:rsidRPr="00B804BC">
        <w:rPr>
          <w:sz w:val="30"/>
          <w:szCs w:val="30"/>
        </w:rPr>
        <w:t xml:space="preserve"> </w:t>
      </w:r>
      <w:r w:rsidR="006E6D58" w:rsidRPr="00B804BC">
        <w:rPr>
          <w:sz w:val="30"/>
          <w:szCs w:val="30"/>
        </w:rPr>
        <w:t>The lanes M and C are the 100-bp ladder and the control ddH</w:t>
      </w:r>
      <w:r w:rsidR="006E6D58" w:rsidRPr="00B804BC">
        <w:rPr>
          <w:sz w:val="30"/>
          <w:szCs w:val="30"/>
          <w:vertAlign w:val="subscript"/>
        </w:rPr>
        <w:t>2</w:t>
      </w:r>
      <w:r w:rsidR="006E6D58" w:rsidRPr="00B804BC">
        <w:rPr>
          <w:sz w:val="30"/>
          <w:szCs w:val="30"/>
        </w:rPr>
        <w:t xml:space="preserve">O lanes, respectively. </w:t>
      </w:r>
      <w:r w:rsidR="00CB5FC7" w:rsidRPr="00B804BC">
        <w:rPr>
          <w:sz w:val="30"/>
          <w:szCs w:val="30"/>
        </w:rPr>
        <w:t xml:space="preserve">The lanes 1 through 5 are the </w:t>
      </w:r>
      <w:r w:rsidR="00CB5FC7" w:rsidRPr="00B804BC">
        <w:rPr>
          <w:i/>
          <w:sz w:val="30"/>
          <w:szCs w:val="30"/>
        </w:rPr>
        <w:t>P. mirabilis</w:t>
      </w:r>
      <w:r w:rsidR="00CB5FC7" w:rsidRPr="00B804BC">
        <w:rPr>
          <w:sz w:val="30"/>
          <w:szCs w:val="30"/>
        </w:rPr>
        <w:t xml:space="preserve"> strains C02011, C04010, C04013, C02034 and B02005, respectively.</w:t>
      </w:r>
    </w:p>
    <w:p w:rsidR="00234DE5" w:rsidRPr="00B804BC" w:rsidRDefault="0069146A" w:rsidP="00CA44F9">
      <w:pPr>
        <w:rPr>
          <w:sz w:val="30"/>
          <w:szCs w:val="30"/>
        </w:rPr>
      </w:pPr>
      <w:r w:rsidRPr="00E20287">
        <w:rPr>
          <w:sz w:val="30"/>
          <w:szCs w:val="3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43.15pt;height:275.15pt">
            <v:imagedata r:id="rId7" o:title="plot-PCR"/>
          </v:shape>
        </w:pict>
      </w:r>
    </w:p>
    <w:p w:rsidR="00D33E30" w:rsidRDefault="00D33E30" w:rsidP="00CA44F9">
      <w:pPr>
        <w:rPr>
          <w:sz w:val="30"/>
          <w:szCs w:val="30"/>
        </w:rPr>
      </w:pPr>
    </w:p>
    <w:p w:rsidR="00D33E30" w:rsidRPr="007165CA" w:rsidRDefault="00D33E30" w:rsidP="00CA44F9">
      <w:pPr>
        <w:rPr>
          <w:sz w:val="30"/>
          <w:szCs w:val="30"/>
        </w:rPr>
      </w:pPr>
    </w:p>
    <w:sectPr w:rsidR="00D33E30" w:rsidRPr="007165CA" w:rsidSect="00263CA7">
      <w:pgSz w:w="24480" w:h="31680" w:code="24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54BE" w:rsidRDefault="000054BE" w:rsidP="0021511B">
      <w:r>
        <w:separator/>
      </w:r>
    </w:p>
  </w:endnote>
  <w:endnote w:type="continuationSeparator" w:id="1">
    <w:p w:rsidR="000054BE" w:rsidRDefault="000054BE" w:rsidP="002151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54BE" w:rsidRDefault="000054BE" w:rsidP="0021511B">
      <w:r>
        <w:separator/>
      </w:r>
    </w:p>
  </w:footnote>
  <w:footnote w:type="continuationSeparator" w:id="1">
    <w:p w:rsidR="000054BE" w:rsidRDefault="000054BE" w:rsidP="0021511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576DC2"/>
    <w:multiLevelType w:val="hybridMultilevel"/>
    <w:tmpl w:val="2BBC2110"/>
    <w:lvl w:ilvl="0" w:tplc="137E31E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CA8590E"/>
    <w:multiLevelType w:val="hybridMultilevel"/>
    <w:tmpl w:val="52560A2C"/>
    <w:lvl w:ilvl="0" w:tplc="B9B26C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MDIwszQxNDW3sDSyNDJV0lEKTi0uzszPAykwrAUA5JE2J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drxf020w995ze0awe5vxfls9exwvs0a0d5&quot;&gt;pmDiges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/record-ids&gt;&lt;/item&gt;&lt;/Libraries&gt;"/>
  </w:docVars>
  <w:rsids>
    <w:rsidRoot w:val="00761887"/>
    <w:rsid w:val="000015A5"/>
    <w:rsid w:val="0000174D"/>
    <w:rsid w:val="00001A52"/>
    <w:rsid w:val="000054BE"/>
    <w:rsid w:val="000145DC"/>
    <w:rsid w:val="00014B2E"/>
    <w:rsid w:val="00030DF5"/>
    <w:rsid w:val="00033ACA"/>
    <w:rsid w:val="000340D5"/>
    <w:rsid w:val="000379F0"/>
    <w:rsid w:val="0004140C"/>
    <w:rsid w:val="00046604"/>
    <w:rsid w:val="000471A8"/>
    <w:rsid w:val="00047EF0"/>
    <w:rsid w:val="00052FAA"/>
    <w:rsid w:val="00054B5F"/>
    <w:rsid w:val="000573FF"/>
    <w:rsid w:val="00061133"/>
    <w:rsid w:val="00061304"/>
    <w:rsid w:val="000632F6"/>
    <w:rsid w:val="0006689C"/>
    <w:rsid w:val="00067AFE"/>
    <w:rsid w:val="00071A12"/>
    <w:rsid w:val="000724BD"/>
    <w:rsid w:val="00074597"/>
    <w:rsid w:val="0007519A"/>
    <w:rsid w:val="000757B8"/>
    <w:rsid w:val="00075EF8"/>
    <w:rsid w:val="00076EE0"/>
    <w:rsid w:val="00081F0E"/>
    <w:rsid w:val="0008265C"/>
    <w:rsid w:val="0008270D"/>
    <w:rsid w:val="000868AE"/>
    <w:rsid w:val="00092F2E"/>
    <w:rsid w:val="00093410"/>
    <w:rsid w:val="000942AC"/>
    <w:rsid w:val="00095F78"/>
    <w:rsid w:val="000975B2"/>
    <w:rsid w:val="000A0FA8"/>
    <w:rsid w:val="000B11A2"/>
    <w:rsid w:val="000B3677"/>
    <w:rsid w:val="000B4C37"/>
    <w:rsid w:val="000C66D2"/>
    <w:rsid w:val="000C7B93"/>
    <w:rsid w:val="000D1659"/>
    <w:rsid w:val="000D66FB"/>
    <w:rsid w:val="000D7BA5"/>
    <w:rsid w:val="000E26E6"/>
    <w:rsid w:val="000E4EF8"/>
    <w:rsid w:val="000E5155"/>
    <w:rsid w:val="000E660B"/>
    <w:rsid w:val="000E6CEA"/>
    <w:rsid w:val="000E6F4D"/>
    <w:rsid w:val="000E73BC"/>
    <w:rsid w:val="000E745B"/>
    <w:rsid w:val="000E7CB7"/>
    <w:rsid w:val="000F10E9"/>
    <w:rsid w:val="000F1F79"/>
    <w:rsid w:val="000F2F1B"/>
    <w:rsid w:val="00101747"/>
    <w:rsid w:val="00101D89"/>
    <w:rsid w:val="00102A65"/>
    <w:rsid w:val="00105040"/>
    <w:rsid w:val="00106814"/>
    <w:rsid w:val="00106BB5"/>
    <w:rsid w:val="00107B9B"/>
    <w:rsid w:val="00110046"/>
    <w:rsid w:val="00110B46"/>
    <w:rsid w:val="0011394A"/>
    <w:rsid w:val="00113CA5"/>
    <w:rsid w:val="00115FA5"/>
    <w:rsid w:val="00116E7B"/>
    <w:rsid w:val="00121C17"/>
    <w:rsid w:val="00123B0A"/>
    <w:rsid w:val="00127C05"/>
    <w:rsid w:val="0013020F"/>
    <w:rsid w:val="001319A9"/>
    <w:rsid w:val="001346E7"/>
    <w:rsid w:val="00135F89"/>
    <w:rsid w:val="00144563"/>
    <w:rsid w:val="001615D1"/>
    <w:rsid w:val="00162E2E"/>
    <w:rsid w:val="0016554E"/>
    <w:rsid w:val="0016641D"/>
    <w:rsid w:val="00166E6B"/>
    <w:rsid w:val="00167044"/>
    <w:rsid w:val="00167D46"/>
    <w:rsid w:val="0017268F"/>
    <w:rsid w:val="001729C5"/>
    <w:rsid w:val="0017673F"/>
    <w:rsid w:val="0017678C"/>
    <w:rsid w:val="001775CF"/>
    <w:rsid w:val="00182664"/>
    <w:rsid w:val="00184487"/>
    <w:rsid w:val="001851AF"/>
    <w:rsid w:val="00187083"/>
    <w:rsid w:val="001948F1"/>
    <w:rsid w:val="00195E2B"/>
    <w:rsid w:val="00197D54"/>
    <w:rsid w:val="001A4565"/>
    <w:rsid w:val="001A55B4"/>
    <w:rsid w:val="001B1D7B"/>
    <w:rsid w:val="001B24C9"/>
    <w:rsid w:val="001C1D7C"/>
    <w:rsid w:val="001C2C88"/>
    <w:rsid w:val="001D4077"/>
    <w:rsid w:val="001E0E1C"/>
    <w:rsid w:val="001E16C2"/>
    <w:rsid w:val="001E4A60"/>
    <w:rsid w:val="001E4C56"/>
    <w:rsid w:val="001E531B"/>
    <w:rsid w:val="001E68C3"/>
    <w:rsid w:val="001F1203"/>
    <w:rsid w:val="001F3571"/>
    <w:rsid w:val="001F562A"/>
    <w:rsid w:val="001F5B06"/>
    <w:rsid w:val="00211A69"/>
    <w:rsid w:val="00214745"/>
    <w:rsid w:val="0021511B"/>
    <w:rsid w:val="0021779E"/>
    <w:rsid w:val="0022147A"/>
    <w:rsid w:val="00222F88"/>
    <w:rsid w:val="00225360"/>
    <w:rsid w:val="00225ADE"/>
    <w:rsid w:val="00226581"/>
    <w:rsid w:val="00234AC7"/>
    <w:rsid w:val="00234DE5"/>
    <w:rsid w:val="00236BD3"/>
    <w:rsid w:val="00241DEB"/>
    <w:rsid w:val="00243EFD"/>
    <w:rsid w:val="00246335"/>
    <w:rsid w:val="00251154"/>
    <w:rsid w:val="00251D1D"/>
    <w:rsid w:val="002520B4"/>
    <w:rsid w:val="00254BDE"/>
    <w:rsid w:val="00257712"/>
    <w:rsid w:val="00261175"/>
    <w:rsid w:val="00261187"/>
    <w:rsid w:val="00262000"/>
    <w:rsid w:val="00263CA7"/>
    <w:rsid w:val="0027068F"/>
    <w:rsid w:val="0027129D"/>
    <w:rsid w:val="00271409"/>
    <w:rsid w:val="002733E1"/>
    <w:rsid w:val="0027594E"/>
    <w:rsid w:val="00276384"/>
    <w:rsid w:val="00276DBE"/>
    <w:rsid w:val="00277340"/>
    <w:rsid w:val="00277F70"/>
    <w:rsid w:val="00280D8F"/>
    <w:rsid w:val="002826F8"/>
    <w:rsid w:val="00283CAE"/>
    <w:rsid w:val="002850F5"/>
    <w:rsid w:val="002851B9"/>
    <w:rsid w:val="00285520"/>
    <w:rsid w:val="00287734"/>
    <w:rsid w:val="00292E8B"/>
    <w:rsid w:val="002A09E3"/>
    <w:rsid w:val="002A1B36"/>
    <w:rsid w:val="002A30AA"/>
    <w:rsid w:val="002A3881"/>
    <w:rsid w:val="002A53A1"/>
    <w:rsid w:val="002A5A2C"/>
    <w:rsid w:val="002B14DB"/>
    <w:rsid w:val="002B2C12"/>
    <w:rsid w:val="002C15EB"/>
    <w:rsid w:val="002C19FD"/>
    <w:rsid w:val="002C34DE"/>
    <w:rsid w:val="002C61B2"/>
    <w:rsid w:val="002C666D"/>
    <w:rsid w:val="002D175D"/>
    <w:rsid w:val="002D2B0B"/>
    <w:rsid w:val="002D33CC"/>
    <w:rsid w:val="002D56BA"/>
    <w:rsid w:val="002D597A"/>
    <w:rsid w:val="002D6D17"/>
    <w:rsid w:val="002D735A"/>
    <w:rsid w:val="002E3C0F"/>
    <w:rsid w:val="002E43B7"/>
    <w:rsid w:val="002E6D85"/>
    <w:rsid w:val="002F05A2"/>
    <w:rsid w:val="002F194A"/>
    <w:rsid w:val="002F4207"/>
    <w:rsid w:val="002F49A3"/>
    <w:rsid w:val="002F55DE"/>
    <w:rsid w:val="002F6743"/>
    <w:rsid w:val="0030090A"/>
    <w:rsid w:val="00303740"/>
    <w:rsid w:val="00305088"/>
    <w:rsid w:val="00306107"/>
    <w:rsid w:val="003070E2"/>
    <w:rsid w:val="00310602"/>
    <w:rsid w:val="00320ED5"/>
    <w:rsid w:val="0032446E"/>
    <w:rsid w:val="003251C8"/>
    <w:rsid w:val="00331B67"/>
    <w:rsid w:val="003334C3"/>
    <w:rsid w:val="00337220"/>
    <w:rsid w:val="00337F9F"/>
    <w:rsid w:val="0034182B"/>
    <w:rsid w:val="00343271"/>
    <w:rsid w:val="00345855"/>
    <w:rsid w:val="00346D8A"/>
    <w:rsid w:val="00346EB3"/>
    <w:rsid w:val="00347259"/>
    <w:rsid w:val="00351D8D"/>
    <w:rsid w:val="00352B86"/>
    <w:rsid w:val="00356352"/>
    <w:rsid w:val="00356C3F"/>
    <w:rsid w:val="003579C3"/>
    <w:rsid w:val="003608E4"/>
    <w:rsid w:val="00361D1E"/>
    <w:rsid w:val="00362202"/>
    <w:rsid w:val="0036255D"/>
    <w:rsid w:val="00365632"/>
    <w:rsid w:val="0037090E"/>
    <w:rsid w:val="00373637"/>
    <w:rsid w:val="0037543F"/>
    <w:rsid w:val="00375AA6"/>
    <w:rsid w:val="00375F14"/>
    <w:rsid w:val="00376D2C"/>
    <w:rsid w:val="003805C1"/>
    <w:rsid w:val="003832D5"/>
    <w:rsid w:val="00384322"/>
    <w:rsid w:val="00385BB9"/>
    <w:rsid w:val="00393714"/>
    <w:rsid w:val="0039375D"/>
    <w:rsid w:val="00394568"/>
    <w:rsid w:val="00395574"/>
    <w:rsid w:val="00395F0D"/>
    <w:rsid w:val="003972CD"/>
    <w:rsid w:val="003A21C4"/>
    <w:rsid w:val="003A262A"/>
    <w:rsid w:val="003A7CCE"/>
    <w:rsid w:val="003B2645"/>
    <w:rsid w:val="003B6EAE"/>
    <w:rsid w:val="003B76BD"/>
    <w:rsid w:val="003C1853"/>
    <w:rsid w:val="003C2323"/>
    <w:rsid w:val="003C3EB6"/>
    <w:rsid w:val="003C477D"/>
    <w:rsid w:val="003D0FBD"/>
    <w:rsid w:val="003D2801"/>
    <w:rsid w:val="003D3B9D"/>
    <w:rsid w:val="003D3E73"/>
    <w:rsid w:val="003D4E3C"/>
    <w:rsid w:val="003D76A6"/>
    <w:rsid w:val="003E1C30"/>
    <w:rsid w:val="003F2EE8"/>
    <w:rsid w:val="003F46AC"/>
    <w:rsid w:val="00401032"/>
    <w:rsid w:val="00405F87"/>
    <w:rsid w:val="004068CB"/>
    <w:rsid w:val="00411943"/>
    <w:rsid w:val="00420B73"/>
    <w:rsid w:val="004221A7"/>
    <w:rsid w:val="004261C1"/>
    <w:rsid w:val="004268BA"/>
    <w:rsid w:val="004303FD"/>
    <w:rsid w:val="0043068F"/>
    <w:rsid w:val="00431AF2"/>
    <w:rsid w:val="004372EE"/>
    <w:rsid w:val="00437485"/>
    <w:rsid w:val="00437D87"/>
    <w:rsid w:val="00441191"/>
    <w:rsid w:val="00443DB8"/>
    <w:rsid w:val="0044424A"/>
    <w:rsid w:val="004450AD"/>
    <w:rsid w:val="00445388"/>
    <w:rsid w:val="0045125B"/>
    <w:rsid w:val="004540F8"/>
    <w:rsid w:val="00456E22"/>
    <w:rsid w:val="00460C45"/>
    <w:rsid w:val="00466270"/>
    <w:rsid w:val="004703E6"/>
    <w:rsid w:val="00470F01"/>
    <w:rsid w:val="00475548"/>
    <w:rsid w:val="00476882"/>
    <w:rsid w:val="004774DD"/>
    <w:rsid w:val="00477955"/>
    <w:rsid w:val="00480165"/>
    <w:rsid w:val="00480859"/>
    <w:rsid w:val="004808E0"/>
    <w:rsid w:val="004820B5"/>
    <w:rsid w:val="0048325C"/>
    <w:rsid w:val="004850FF"/>
    <w:rsid w:val="0049011B"/>
    <w:rsid w:val="00491941"/>
    <w:rsid w:val="00497FAE"/>
    <w:rsid w:val="004A0776"/>
    <w:rsid w:val="004A20EE"/>
    <w:rsid w:val="004A2DE9"/>
    <w:rsid w:val="004A3B33"/>
    <w:rsid w:val="004C138E"/>
    <w:rsid w:val="004C265C"/>
    <w:rsid w:val="004C4D80"/>
    <w:rsid w:val="004C63D5"/>
    <w:rsid w:val="004D282B"/>
    <w:rsid w:val="004D3262"/>
    <w:rsid w:val="004D3604"/>
    <w:rsid w:val="004D4B47"/>
    <w:rsid w:val="004D616F"/>
    <w:rsid w:val="004D6FD9"/>
    <w:rsid w:val="004D7975"/>
    <w:rsid w:val="004E0449"/>
    <w:rsid w:val="004E6B30"/>
    <w:rsid w:val="004E77A1"/>
    <w:rsid w:val="004F0EC9"/>
    <w:rsid w:val="004F0FAD"/>
    <w:rsid w:val="004F14BC"/>
    <w:rsid w:val="004F20BC"/>
    <w:rsid w:val="004F6756"/>
    <w:rsid w:val="004F785C"/>
    <w:rsid w:val="00504C32"/>
    <w:rsid w:val="0051291F"/>
    <w:rsid w:val="00512EA7"/>
    <w:rsid w:val="00514A30"/>
    <w:rsid w:val="0051735D"/>
    <w:rsid w:val="00522C0D"/>
    <w:rsid w:val="0052689D"/>
    <w:rsid w:val="00527EA3"/>
    <w:rsid w:val="00531A2D"/>
    <w:rsid w:val="0053601F"/>
    <w:rsid w:val="00540272"/>
    <w:rsid w:val="005403E9"/>
    <w:rsid w:val="00540414"/>
    <w:rsid w:val="005405F7"/>
    <w:rsid w:val="00544A31"/>
    <w:rsid w:val="00545A3D"/>
    <w:rsid w:val="00546174"/>
    <w:rsid w:val="00547CCB"/>
    <w:rsid w:val="00550768"/>
    <w:rsid w:val="00552203"/>
    <w:rsid w:val="00553877"/>
    <w:rsid w:val="00555B9F"/>
    <w:rsid w:val="00556614"/>
    <w:rsid w:val="0055667C"/>
    <w:rsid w:val="005612B9"/>
    <w:rsid w:val="005637D2"/>
    <w:rsid w:val="005646AB"/>
    <w:rsid w:val="00574903"/>
    <w:rsid w:val="00580F19"/>
    <w:rsid w:val="00581677"/>
    <w:rsid w:val="00584176"/>
    <w:rsid w:val="00585BCF"/>
    <w:rsid w:val="0058788F"/>
    <w:rsid w:val="005915B2"/>
    <w:rsid w:val="005928B5"/>
    <w:rsid w:val="0059396A"/>
    <w:rsid w:val="00593B65"/>
    <w:rsid w:val="00594E0F"/>
    <w:rsid w:val="00596F71"/>
    <w:rsid w:val="005A0103"/>
    <w:rsid w:val="005A42AD"/>
    <w:rsid w:val="005A4BB2"/>
    <w:rsid w:val="005A654E"/>
    <w:rsid w:val="005B0F4B"/>
    <w:rsid w:val="005B3CFA"/>
    <w:rsid w:val="005B5231"/>
    <w:rsid w:val="005B5C4F"/>
    <w:rsid w:val="005B6DA4"/>
    <w:rsid w:val="005C013E"/>
    <w:rsid w:val="005C162D"/>
    <w:rsid w:val="005D14EE"/>
    <w:rsid w:val="005D152D"/>
    <w:rsid w:val="005D50E4"/>
    <w:rsid w:val="005D5B52"/>
    <w:rsid w:val="005D5F83"/>
    <w:rsid w:val="005D6A3F"/>
    <w:rsid w:val="005D7E42"/>
    <w:rsid w:val="005E0799"/>
    <w:rsid w:val="005E2302"/>
    <w:rsid w:val="005E5165"/>
    <w:rsid w:val="005E533B"/>
    <w:rsid w:val="005E535C"/>
    <w:rsid w:val="005F24EC"/>
    <w:rsid w:val="005F255E"/>
    <w:rsid w:val="005F4ECD"/>
    <w:rsid w:val="00600B1B"/>
    <w:rsid w:val="00601961"/>
    <w:rsid w:val="0060212D"/>
    <w:rsid w:val="00603576"/>
    <w:rsid w:val="00605016"/>
    <w:rsid w:val="006057EF"/>
    <w:rsid w:val="006063F9"/>
    <w:rsid w:val="00612B58"/>
    <w:rsid w:val="00612C66"/>
    <w:rsid w:val="00616DB2"/>
    <w:rsid w:val="006201BA"/>
    <w:rsid w:val="0062147C"/>
    <w:rsid w:val="006217EB"/>
    <w:rsid w:val="006219B6"/>
    <w:rsid w:val="00622601"/>
    <w:rsid w:val="00630234"/>
    <w:rsid w:val="00631C59"/>
    <w:rsid w:val="00633FCE"/>
    <w:rsid w:val="00634CEE"/>
    <w:rsid w:val="00640F8D"/>
    <w:rsid w:val="00641049"/>
    <w:rsid w:val="0064649A"/>
    <w:rsid w:val="00650EDF"/>
    <w:rsid w:val="006534FE"/>
    <w:rsid w:val="00661088"/>
    <w:rsid w:val="00662E3F"/>
    <w:rsid w:val="0066315D"/>
    <w:rsid w:val="00672771"/>
    <w:rsid w:val="00674694"/>
    <w:rsid w:val="006805C0"/>
    <w:rsid w:val="00682AD9"/>
    <w:rsid w:val="00683F38"/>
    <w:rsid w:val="006860F2"/>
    <w:rsid w:val="0068760E"/>
    <w:rsid w:val="00690E11"/>
    <w:rsid w:val="0069146A"/>
    <w:rsid w:val="00691C49"/>
    <w:rsid w:val="0069374E"/>
    <w:rsid w:val="0069460D"/>
    <w:rsid w:val="00695DEF"/>
    <w:rsid w:val="006963DB"/>
    <w:rsid w:val="006A40A7"/>
    <w:rsid w:val="006A7292"/>
    <w:rsid w:val="006B0A35"/>
    <w:rsid w:val="006B2883"/>
    <w:rsid w:val="006B291A"/>
    <w:rsid w:val="006B50CB"/>
    <w:rsid w:val="006C2F5B"/>
    <w:rsid w:val="006C3C43"/>
    <w:rsid w:val="006C55FC"/>
    <w:rsid w:val="006C5829"/>
    <w:rsid w:val="006C5A02"/>
    <w:rsid w:val="006C7F1A"/>
    <w:rsid w:val="006D005A"/>
    <w:rsid w:val="006D5DDF"/>
    <w:rsid w:val="006E390E"/>
    <w:rsid w:val="006E6D58"/>
    <w:rsid w:val="006F3F63"/>
    <w:rsid w:val="006F51C6"/>
    <w:rsid w:val="006F6406"/>
    <w:rsid w:val="006F74E6"/>
    <w:rsid w:val="006F7C9A"/>
    <w:rsid w:val="00704AF9"/>
    <w:rsid w:val="00704E72"/>
    <w:rsid w:val="00705F5D"/>
    <w:rsid w:val="00707CCA"/>
    <w:rsid w:val="00713890"/>
    <w:rsid w:val="007165CA"/>
    <w:rsid w:val="00722F6E"/>
    <w:rsid w:val="0072708B"/>
    <w:rsid w:val="0073036A"/>
    <w:rsid w:val="00733392"/>
    <w:rsid w:val="007352DF"/>
    <w:rsid w:val="00737F80"/>
    <w:rsid w:val="00740F7A"/>
    <w:rsid w:val="00744F8F"/>
    <w:rsid w:val="00745A0B"/>
    <w:rsid w:val="00751E68"/>
    <w:rsid w:val="00752A5B"/>
    <w:rsid w:val="0075300D"/>
    <w:rsid w:val="00753A15"/>
    <w:rsid w:val="0075452A"/>
    <w:rsid w:val="007574A9"/>
    <w:rsid w:val="0076107A"/>
    <w:rsid w:val="00761887"/>
    <w:rsid w:val="007620B9"/>
    <w:rsid w:val="00763342"/>
    <w:rsid w:val="00763378"/>
    <w:rsid w:val="00764904"/>
    <w:rsid w:val="007649BE"/>
    <w:rsid w:val="00775EF6"/>
    <w:rsid w:val="007803A4"/>
    <w:rsid w:val="00781109"/>
    <w:rsid w:val="00781B3B"/>
    <w:rsid w:val="00787D70"/>
    <w:rsid w:val="00793D87"/>
    <w:rsid w:val="00795729"/>
    <w:rsid w:val="00796B6B"/>
    <w:rsid w:val="007A1A62"/>
    <w:rsid w:val="007A21AC"/>
    <w:rsid w:val="007A24ED"/>
    <w:rsid w:val="007A3F4B"/>
    <w:rsid w:val="007A444B"/>
    <w:rsid w:val="007A7CC5"/>
    <w:rsid w:val="007B1EEF"/>
    <w:rsid w:val="007B3B12"/>
    <w:rsid w:val="007B3B67"/>
    <w:rsid w:val="007B435E"/>
    <w:rsid w:val="007B67AE"/>
    <w:rsid w:val="007C0314"/>
    <w:rsid w:val="007C0623"/>
    <w:rsid w:val="007C1B13"/>
    <w:rsid w:val="007C5519"/>
    <w:rsid w:val="007C6087"/>
    <w:rsid w:val="007C68A9"/>
    <w:rsid w:val="007D3FC7"/>
    <w:rsid w:val="007D4ECA"/>
    <w:rsid w:val="007D5ADD"/>
    <w:rsid w:val="007D62C2"/>
    <w:rsid w:val="007D6E8D"/>
    <w:rsid w:val="007E0EC3"/>
    <w:rsid w:val="007E2030"/>
    <w:rsid w:val="007E432E"/>
    <w:rsid w:val="007E4F7C"/>
    <w:rsid w:val="007F4195"/>
    <w:rsid w:val="007F51C0"/>
    <w:rsid w:val="008011DC"/>
    <w:rsid w:val="00802673"/>
    <w:rsid w:val="008035DF"/>
    <w:rsid w:val="00810947"/>
    <w:rsid w:val="0081109A"/>
    <w:rsid w:val="00816439"/>
    <w:rsid w:val="00823C22"/>
    <w:rsid w:val="00823D13"/>
    <w:rsid w:val="00825FEF"/>
    <w:rsid w:val="008309E0"/>
    <w:rsid w:val="00833E43"/>
    <w:rsid w:val="008375C6"/>
    <w:rsid w:val="008409D2"/>
    <w:rsid w:val="0084167A"/>
    <w:rsid w:val="00841D9A"/>
    <w:rsid w:val="008433B9"/>
    <w:rsid w:val="00843B29"/>
    <w:rsid w:val="00845924"/>
    <w:rsid w:val="00846013"/>
    <w:rsid w:val="0084715D"/>
    <w:rsid w:val="008472FC"/>
    <w:rsid w:val="008542B4"/>
    <w:rsid w:val="0085698A"/>
    <w:rsid w:val="00861571"/>
    <w:rsid w:val="008641C7"/>
    <w:rsid w:val="00872489"/>
    <w:rsid w:val="00876C9E"/>
    <w:rsid w:val="008804E8"/>
    <w:rsid w:val="00887F71"/>
    <w:rsid w:val="0089673F"/>
    <w:rsid w:val="008973BE"/>
    <w:rsid w:val="008A2C6D"/>
    <w:rsid w:val="008A5131"/>
    <w:rsid w:val="008B22B2"/>
    <w:rsid w:val="008B295C"/>
    <w:rsid w:val="008B3B1C"/>
    <w:rsid w:val="008B454B"/>
    <w:rsid w:val="008B5EF4"/>
    <w:rsid w:val="008B6DA6"/>
    <w:rsid w:val="008B7AD9"/>
    <w:rsid w:val="008C2626"/>
    <w:rsid w:val="008C27CA"/>
    <w:rsid w:val="008C4E1B"/>
    <w:rsid w:val="008D67B7"/>
    <w:rsid w:val="008D7212"/>
    <w:rsid w:val="008D7E47"/>
    <w:rsid w:val="008E2AC4"/>
    <w:rsid w:val="008E2C6E"/>
    <w:rsid w:val="008E3AED"/>
    <w:rsid w:val="008E6BF2"/>
    <w:rsid w:val="008E7512"/>
    <w:rsid w:val="008F0427"/>
    <w:rsid w:val="008F5B58"/>
    <w:rsid w:val="008F6B17"/>
    <w:rsid w:val="008F71A9"/>
    <w:rsid w:val="009061D3"/>
    <w:rsid w:val="009065D2"/>
    <w:rsid w:val="009078D9"/>
    <w:rsid w:val="00912B77"/>
    <w:rsid w:val="00912B78"/>
    <w:rsid w:val="00913A1E"/>
    <w:rsid w:val="00914035"/>
    <w:rsid w:val="00914F23"/>
    <w:rsid w:val="00915425"/>
    <w:rsid w:val="00917B65"/>
    <w:rsid w:val="00926AEC"/>
    <w:rsid w:val="00927438"/>
    <w:rsid w:val="00930D21"/>
    <w:rsid w:val="00935736"/>
    <w:rsid w:val="00935FF3"/>
    <w:rsid w:val="00940640"/>
    <w:rsid w:val="00954793"/>
    <w:rsid w:val="00956778"/>
    <w:rsid w:val="009611E6"/>
    <w:rsid w:val="0096186E"/>
    <w:rsid w:val="0097058C"/>
    <w:rsid w:val="00972E0E"/>
    <w:rsid w:val="00973A2F"/>
    <w:rsid w:val="00975895"/>
    <w:rsid w:val="00976441"/>
    <w:rsid w:val="0098177C"/>
    <w:rsid w:val="00983502"/>
    <w:rsid w:val="0098588A"/>
    <w:rsid w:val="00992E2B"/>
    <w:rsid w:val="00994FD0"/>
    <w:rsid w:val="009957EA"/>
    <w:rsid w:val="00997828"/>
    <w:rsid w:val="00997A02"/>
    <w:rsid w:val="009A27CC"/>
    <w:rsid w:val="009A2C8D"/>
    <w:rsid w:val="009A30C6"/>
    <w:rsid w:val="009A43CC"/>
    <w:rsid w:val="009A5087"/>
    <w:rsid w:val="009A6D89"/>
    <w:rsid w:val="009B45FC"/>
    <w:rsid w:val="009B7791"/>
    <w:rsid w:val="009C6910"/>
    <w:rsid w:val="009D75D6"/>
    <w:rsid w:val="009E210C"/>
    <w:rsid w:val="009E2317"/>
    <w:rsid w:val="009E2423"/>
    <w:rsid w:val="009E26C3"/>
    <w:rsid w:val="009E380B"/>
    <w:rsid w:val="009E4461"/>
    <w:rsid w:val="009E549A"/>
    <w:rsid w:val="009E77D3"/>
    <w:rsid w:val="009F1614"/>
    <w:rsid w:val="009F1B42"/>
    <w:rsid w:val="009F450C"/>
    <w:rsid w:val="009F471A"/>
    <w:rsid w:val="009F51D0"/>
    <w:rsid w:val="009F7D57"/>
    <w:rsid w:val="00A062BA"/>
    <w:rsid w:val="00A10951"/>
    <w:rsid w:val="00A10B4E"/>
    <w:rsid w:val="00A12FFA"/>
    <w:rsid w:val="00A14A3C"/>
    <w:rsid w:val="00A219AB"/>
    <w:rsid w:val="00A22A20"/>
    <w:rsid w:val="00A31197"/>
    <w:rsid w:val="00A31E95"/>
    <w:rsid w:val="00A3217D"/>
    <w:rsid w:val="00A34BD5"/>
    <w:rsid w:val="00A36FC1"/>
    <w:rsid w:val="00A424DB"/>
    <w:rsid w:val="00A44117"/>
    <w:rsid w:val="00A50F56"/>
    <w:rsid w:val="00A531E7"/>
    <w:rsid w:val="00A562D6"/>
    <w:rsid w:val="00A56674"/>
    <w:rsid w:val="00A60B49"/>
    <w:rsid w:val="00A63AD3"/>
    <w:rsid w:val="00A70B2C"/>
    <w:rsid w:val="00A716D0"/>
    <w:rsid w:val="00A71D4C"/>
    <w:rsid w:val="00A72817"/>
    <w:rsid w:val="00A72F8D"/>
    <w:rsid w:val="00A72FAE"/>
    <w:rsid w:val="00A7463F"/>
    <w:rsid w:val="00A80D99"/>
    <w:rsid w:val="00A92923"/>
    <w:rsid w:val="00A97A1B"/>
    <w:rsid w:val="00AA34FD"/>
    <w:rsid w:val="00AA36C4"/>
    <w:rsid w:val="00AB1A48"/>
    <w:rsid w:val="00AB1EFB"/>
    <w:rsid w:val="00AB3E9D"/>
    <w:rsid w:val="00AB570D"/>
    <w:rsid w:val="00AC0D87"/>
    <w:rsid w:val="00AC1736"/>
    <w:rsid w:val="00AC21BE"/>
    <w:rsid w:val="00AC36B1"/>
    <w:rsid w:val="00AD3A62"/>
    <w:rsid w:val="00AD5D69"/>
    <w:rsid w:val="00AD6483"/>
    <w:rsid w:val="00AE16AD"/>
    <w:rsid w:val="00AE31A4"/>
    <w:rsid w:val="00AE566C"/>
    <w:rsid w:val="00AE6168"/>
    <w:rsid w:val="00AE630D"/>
    <w:rsid w:val="00AF12D4"/>
    <w:rsid w:val="00AF59D4"/>
    <w:rsid w:val="00AF6D88"/>
    <w:rsid w:val="00B030A4"/>
    <w:rsid w:val="00B10F58"/>
    <w:rsid w:val="00B12048"/>
    <w:rsid w:val="00B12BCA"/>
    <w:rsid w:val="00B1466D"/>
    <w:rsid w:val="00B14F96"/>
    <w:rsid w:val="00B16895"/>
    <w:rsid w:val="00B21AED"/>
    <w:rsid w:val="00B261F1"/>
    <w:rsid w:val="00B32604"/>
    <w:rsid w:val="00B3388A"/>
    <w:rsid w:val="00B357FC"/>
    <w:rsid w:val="00B36CA5"/>
    <w:rsid w:val="00B36F0B"/>
    <w:rsid w:val="00B45C9C"/>
    <w:rsid w:val="00B516FE"/>
    <w:rsid w:val="00B52311"/>
    <w:rsid w:val="00B55983"/>
    <w:rsid w:val="00B57B48"/>
    <w:rsid w:val="00B6094F"/>
    <w:rsid w:val="00B641D1"/>
    <w:rsid w:val="00B7220B"/>
    <w:rsid w:val="00B728D1"/>
    <w:rsid w:val="00B748D8"/>
    <w:rsid w:val="00B756B0"/>
    <w:rsid w:val="00B75BF1"/>
    <w:rsid w:val="00B804BC"/>
    <w:rsid w:val="00B83FDD"/>
    <w:rsid w:val="00B9263F"/>
    <w:rsid w:val="00BA090E"/>
    <w:rsid w:val="00BA4238"/>
    <w:rsid w:val="00BA51A2"/>
    <w:rsid w:val="00BA6500"/>
    <w:rsid w:val="00BA7EAE"/>
    <w:rsid w:val="00BB0E77"/>
    <w:rsid w:val="00BB3F69"/>
    <w:rsid w:val="00BB664F"/>
    <w:rsid w:val="00BB69A4"/>
    <w:rsid w:val="00BC0456"/>
    <w:rsid w:val="00BC2A2C"/>
    <w:rsid w:val="00BC3399"/>
    <w:rsid w:val="00BD196E"/>
    <w:rsid w:val="00BD3F32"/>
    <w:rsid w:val="00BD5C6D"/>
    <w:rsid w:val="00BE0C08"/>
    <w:rsid w:val="00BE3579"/>
    <w:rsid w:val="00BE3B94"/>
    <w:rsid w:val="00BE42F3"/>
    <w:rsid w:val="00BE4F8E"/>
    <w:rsid w:val="00BF1B0F"/>
    <w:rsid w:val="00BF2E9B"/>
    <w:rsid w:val="00BF3971"/>
    <w:rsid w:val="00BF7F07"/>
    <w:rsid w:val="00C012FB"/>
    <w:rsid w:val="00C01ADA"/>
    <w:rsid w:val="00C033D5"/>
    <w:rsid w:val="00C1167B"/>
    <w:rsid w:val="00C2153B"/>
    <w:rsid w:val="00C22FA8"/>
    <w:rsid w:val="00C255FC"/>
    <w:rsid w:val="00C25D42"/>
    <w:rsid w:val="00C30603"/>
    <w:rsid w:val="00C3104D"/>
    <w:rsid w:val="00C32674"/>
    <w:rsid w:val="00C32927"/>
    <w:rsid w:val="00C33C89"/>
    <w:rsid w:val="00C33F45"/>
    <w:rsid w:val="00C348FE"/>
    <w:rsid w:val="00C37992"/>
    <w:rsid w:val="00C37C45"/>
    <w:rsid w:val="00C4175D"/>
    <w:rsid w:val="00C44A66"/>
    <w:rsid w:val="00C45000"/>
    <w:rsid w:val="00C46205"/>
    <w:rsid w:val="00C473DD"/>
    <w:rsid w:val="00C478C0"/>
    <w:rsid w:val="00C5698D"/>
    <w:rsid w:val="00C61799"/>
    <w:rsid w:val="00C630E4"/>
    <w:rsid w:val="00C64411"/>
    <w:rsid w:val="00C66D51"/>
    <w:rsid w:val="00C7050E"/>
    <w:rsid w:val="00C71AEE"/>
    <w:rsid w:val="00C74628"/>
    <w:rsid w:val="00C770C7"/>
    <w:rsid w:val="00C77D51"/>
    <w:rsid w:val="00C81648"/>
    <w:rsid w:val="00C820E3"/>
    <w:rsid w:val="00C84CC8"/>
    <w:rsid w:val="00C8749A"/>
    <w:rsid w:val="00C942DA"/>
    <w:rsid w:val="00C946FB"/>
    <w:rsid w:val="00C94B14"/>
    <w:rsid w:val="00C95059"/>
    <w:rsid w:val="00C95891"/>
    <w:rsid w:val="00C97B34"/>
    <w:rsid w:val="00CA0A38"/>
    <w:rsid w:val="00CA0CDF"/>
    <w:rsid w:val="00CA44F9"/>
    <w:rsid w:val="00CA5B03"/>
    <w:rsid w:val="00CB084C"/>
    <w:rsid w:val="00CB5ADB"/>
    <w:rsid w:val="00CB5FC7"/>
    <w:rsid w:val="00CB73B7"/>
    <w:rsid w:val="00CC00A6"/>
    <w:rsid w:val="00CC77D4"/>
    <w:rsid w:val="00CD070F"/>
    <w:rsid w:val="00CD0DD8"/>
    <w:rsid w:val="00CD121A"/>
    <w:rsid w:val="00CE0233"/>
    <w:rsid w:val="00CE0305"/>
    <w:rsid w:val="00CE304E"/>
    <w:rsid w:val="00CE4989"/>
    <w:rsid w:val="00CE4E6E"/>
    <w:rsid w:val="00CE5460"/>
    <w:rsid w:val="00CF2190"/>
    <w:rsid w:val="00CF39BC"/>
    <w:rsid w:val="00CF415A"/>
    <w:rsid w:val="00CF4B29"/>
    <w:rsid w:val="00CF6D0A"/>
    <w:rsid w:val="00D047C7"/>
    <w:rsid w:val="00D0775D"/>
    <w:rsid w:val="00D07C66"/>
    <w:rsid w:val="00D109A5"/>
    <w:rsid w:val="00D14434"/>
    <w:rsid w:val="00D20A94"/>
    <w:rsid w:val="00D240E4"/>
    <w:rsid w:val="00D2649C"/>
    <w:rsid w:val="00D3029B"/>
    <w:rsid w:val="00D33E30"/>
    <w:rsid w:val="00D37F5A"/>
    <w:rsid w:val="00D42FA3"/>
    <w:rsid w:val="00D43A19"/>
    <w:rsid w:val="00D4465D"/>
    <w:rsid w:val="00D5073F"/>
    <w:rsid w:val="00D532EC"/>
    <w:rsid w:val="00D539BA"/>
    <w:rsid w:val="00D57291"/>
    <w:rsid w:val="00D625B7"/>
    <w:rsid w:val="00D72887"/>
    <w:rsid w:val="00D72C31"/>
    <w:rsid w:val="00D72EDB"/>
    <w:rsid w:val="00D753DB"/>
    <w:rsid w:val="00D755F5"/>
    <w:rsid w:val="00D75BF7"/>
    <w:rsid w:val="00D76D4D"/>
    <w:rsid w:val="00D80372"/>
    <w:rsid w:val="00D86121"/>
    <w:rsid w:val="00D86167"/>
    <w:rsid w:val="00D87B12"/>
    <w:rsid w:val="00D91E6B"/>
    <w:rsid w:val="00D946EF"/>
    <w:rsid w:val="00D9563B"/>
    <w:rsid w:val="00D95C15"/>
    <w:rsid w:val="00DA0BFE"/>
    <w:rsid w:val="00DA4080"/>
    <w:rsid w:val="00DA4F19"/>
    <w:rsid w:val="00DB0CD8"/>
    <w:rsid w:val="00DB2131"/>
    <w:rsid w:val="00DB25A1"/>
    <w:rsid w:val="00DB39B4"/>
    <w:rsid w:val="00DB607E"/>
    <w:rsid w:val="00DB6266"/>
    <w:rsid w:val="00DB7C04"/>
    <w:rsid w:val="00DC2D1C"/>
    <w:rsid w:val="00DC45A5"/>
    <w:rsid w:val="00DC7874"/>
    <w:rsid w:val="00DD1002"/>
    <w:rsid w:val="00DD7654"/>
    <w:rsid w:val="00DE7686"/>
    <w:rsid w:val="00DE7897"/>
    <w:rsid w:val="00DF213E"/>
    <w:rsid w:val="00DF5DD4"/>
    <w:rsid w:val="00E026CA"/>
    <w:rsid w:val="00E20287"/>
    <w:rsid w:val="00E214C9"/>
    <w:rsid w:val="00E22C2B"/>
    <w:rsid w:val="00E308C7"/>
    <w:rsid w:val="00E3207B"/>
    <w:rsid w:val="00E32A0A"/>
    <w:rsid w:val="00E32FD6"/>
    <w:rsid w:val="00E3561F"/>
    <w:rsid w:val="00E41FF5"/>
    <w:rsid w:val="00E44C53"/>
    <w:rsid w:val="00E477FE"/>
    <w:rsid w:val="00E51A74"/>
    <w:rsid w:val="00E55E75"/>
    <w:rsid w:val="00E56E8F"/>
    <w:rsid w:val="00E63CBC"/>
    <w:rsid w:val="00E710A0"/>
    <w:rsid w:val="00E723F4"/>
    <w:rsid w:val="00E752A0"/>
    <w:rsid w:val="00E763CD"/>
    <w:rsid w:val="00E77DAA"/>
    <w:rsid w:val="00E822C1"/>
    <w:rsid w:val="00E840A3"/>
    <w:rsid w:val="00E91BE7"/>
    <w:rsid w:val="00E92E3E"/>
    <w:rsid w:val="00E946CF"/>
    <w:rsid w:val="00E94FA8"/>
    <w:rsid w:val="00EA092C"/>
    <w:rsid w:val="00EA383E"/>
    <w:rsid w:val="00EA4662"/>
    <w:rsid w:val="00EA7F20"/>
    <w:rsid w:val="00EB0B09"/>
    <w:rsid w:val="00EB2DCA"/>
    <w:rsid w:val="00EC1965"/>
    <w:rsid w:val="00EC6C3E"/>
    <w:rsid w:val="00EC6D59"/>
    <w:rsid w:val="00EC7924"/>
    <w:rsid w:val="00EC7DE3"/>
    <w:rsid w:val="00ED4A03"/>
    <w:rsid w:val="00ED7290"/>
    <w:rsid w:val="00ED76AB"/>
    <w:rsid w:val="00ED7792"/>
    <w:rsid w:val="00ED7E96"/>
    <w:rsid w:val="00EE36BA"/>
    <w:rsid w:val="00EE7DD6"/>
    <w:rsid w:val="00EF1AA0"/>
    <w:rsid w:val="00EF3C28"/>
    <w:rsid w:val="00F0038C"/>
    <w:rsid w:val="00F018F3"/>
    <w:rsid w:val="00F021D8"/>
    <w:rsid w:val="00F0479C"/>
    <w:rsid w:val="00F05C05"/>
    <w:rsid w:val="00F06357"/>
    <w:rsid w:val="00F063BA"/>
    <w:rsid w:val="00F06999"/>
    <w:rsid w:val="00F07AC4"/>
    <w:rsid w:val="00F1132E"/>
    <w:rsid w:val="00F152F8"/>
    <w:rsid w:val="00F274D4"/>
    <w:rsid w:val="00F27CC3"/>
    <w:rsid w:val="00F31CB3"/>
    <w:rsid w:val="00F3208D"/>
    <w:rsid w:val="00F32451"/>
    <w:rsid w:val="00F414E9"/>
    <w:rsid w:val="00F4321A"/>
    <w:rsid w:val="00F477DA"/>
    <w:rsid w:val="00F506AB"/>
    <w:rsid w:val="00F50921"/>
    <w:rsid w:val="00F52983"/>
    <w:rsid w:val="00F55ABD"/>
    <w:rsid w:val="00F566DB"/>
    <w:rsid w:val="00F57372"/>
    <w:rsid w:val="00F618C7"/>
    <w:rsid w:val="00F63E67"/>
    <w:rsid w:val="00F66EAB"/>
    <w:rsid w:val="00F70B9E"/>
    <w:rsid w:val="00F7537C"/>
    <w:rsid w:val="00F76AEA"/>
    <w:rsid w:val="00F81512"/>
    <w:rsid w:val="00F849F8"/>
    <w:rsid w:val="00F868D2"/>
    <w:rsid w:val="00F8781C"/>
    <w:rsid w:val="00F92D95"/>
    <w:rsid w:val="00F94453"/>
    <w:rsid w:val="00FA1769"/>
    <w:rsid w:val="00FA30A8"/>
    <w:rsid w:val="00FB4D68"/>
    <w:rsid w:val="00FC0BF1"/>
    <w:rsid w:val="00FC58A3"/>
    <w:rsid w:val="00FC5F4D"/>
    <w:rsid w:val="00FC6517"/>
    <w:rsid w:val="00FD044B"/>
    <w:rsid w:val="00FD3213"/>
    <w:rsid w:val="00FE043A"/>
    <w:rsid w:val="00FE0DB9"/>
    <w:rsid w:val="00FE12C2"/>
    <w:rsid w:val="00FE6634"/>
    <w:rsid w:val="00FF03A7"/>
    <w:rsid w:val="00FF3AA9"/>
    <w:rsid w:val="00FF5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49A"/>
    <w:pPr>
      <w:widowControl w:val="0"/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A2C8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34CEE"/>
    <w:pPr>
      <w:keepNext/>
      <w:keepLines/>
      <w:spacing w:before="260" w:after="260" w:line="416" w:lineRule="auto"/>
      <w:outlineLvl w:val="1"/>
    </w:pPr>
    <w:rPr>
      <w:rFonts w:eastAsiaTheme="majorEastAsia"/>
      <w:b/>
      <w:bCs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D0FB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1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18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1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188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A2C8D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a5">
    <w:name w:val="Document Map"/>
    <w:basedOn w:val="a"/>
    <w:link w:val="Char1"/>
    <w:uiPriority w:val="99"/>
    <w:semiHidden/>
    <w:unhideWhenUsed/>
    <w:rsid w:val="009A2C8D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9A2C8D"/>
    <w:rPr>
      <w:rFonts w:ascii="宋体" w:eastAsia="宋体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34CEE"/>
    <w:rPr>
      <w:rFonts w:ascii="Times New Roman" w:eastAsiaTheme="majorEastAsia" w:hAnsi="Times New Roman" w:cs="Times New Roman"/>
      <w:b/>
      <w:bCs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3D0FBD"/>
    <w:rPr>
      <w:rFonts w:ascii="Times New Roman" w:hAnsi="Times New Roman" w:cs="Times New Roman"/>
      <w:b/>
      <w:bCs/>
      <w:sz w:val="32"/>
      <w:szCs w:val="32"/>
    </w:rPr>
  </w:style>
  <w:style w:type="character" w:styleId="a6">
    <w:name w:val="Hyperlink"/>
    <w:basedOn w:val="a0"/>
    <w:uiPriority w:val="99"/>
    <w:unhideWhenUsed/>
    <w:rsid w:val="00FF03A7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D2649C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D2649C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57B48"/>
    <w:rPr>
      <w:sz w:val="21"/>
      <w:szCs w:val="21"/>
    </w:rPr>
  </w:style>
  <w:style w:type="paragraph" w:styleId="a9">
    <w:name w:val="annotation text"/>
    <w:basedOn w:val="a"/>
    <w:link w:val="Char3"/>
    <w:uiPriority w:val="99"/>
    <w:semiHidden/>
    <w:unhideWhenUsed/>
    <w:rsid w:val="00B57B48"/>
    <w:pPr>
      <w:jc w:val="left"/>
    </w:pPr>
  </w:style>
  <w:style w:type="character" w:customStyle="1" w:styleId="Char3">
    <w:name w:val="批注文字 Char"/>
    <w:basedOn w:val="a0"/>
    <w:link w:val="a9"/>
    <w:uiPriority w:val="99"/>
    <w:semiHidden/>
    <w:rsid w:val="00B57B48"/>
    <w:rPr>
      <w:rFonts w:ascii="Times New Roman" w:hAnsi="Times New Roman" w:cs="Times New Roman"/>
      <w:sz w:val="24"/>
      <w:szCs w:val="24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84715D"/>
    <w:rPr>
      <w:b/>
      <w:bCs/>
    </w:rPr>
  </w:style>
  <w:style w:type="character" w:customStyle="1" w:styleId="Char4">
    <w:name w:val="批注主题 Char"/>
    <w:basedOn w:val="Char3"/>
    <w:link w:val="aa"/>
    <w:uiPriority w:val="99"/>
    <w:semiHidden/>
    <w:rsid w:val="0084715D"/>
    <w:rPr>
      <w:b/>
      <w:bCs/>
    </w:rPr>
  </w:style>
  <w:style w:type="paragraph" w:styleId="ab">
    <w:name w:val="List Paragraph"/>
    <w:basedOn w:val="a"/>
    <w:uiPriority w:val="34"/>
    <w:qFormat/>
    <w:rsid w:val="001615D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9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feng Zhou</dc:creator>
  <cp:lastModifiedBy>admin</cp:lastModifiedBy>
  <cp:revision>3</cp:revision>
  <dcterms:created xsi:type="dcterms:W3CDTF">2016-03-10T07:59:00Z</dcterms:created>
  <dcterms:modified xsi:type="dcterms:W3CDTF">2016-03-10T08:00:00Z</dcterms:modified>
</cp:coreProperties>
</file>